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B0395F" w14:textId="74195C18" w:rsidR="009C611B" w:rsidRDefault="004658E5" w:rsidP="00D54845">
      <w:pPr>
        <w:ind w:left="-567"/>
        <w:rPr>
          <w:rFonts w:ascii="Arial" w:hAnsi="Arial" w:cs="Arial"/>
          <w:b/>
          <w:sz w:val="24"/>
          <w:szCs w:val="24"/>
          <w:lang w:val="en-US"/>
        </w:rPr>
      </w:pPr>
      <w:r w:rsidRPr="00D54845">
        <w:rPr>
          <w:rFonts w:ascii="Arial" w:hAnsi="Arial" w:cs="Arial"/>
          <w:b/>
          <w:sz w:val="24"/>
          <w:szCs w:val="24"/>
          <w:lang w:val="en-US"/>
        </w:rPr>
        <w:t xml:space="preserve">Supplemental Table 1. </w:t>
      </w:r>
      <w:r w:rsidR="0019030E" w:rsidRPr="00D54845">
        <w:rPr>
          <w:rFonts w:ascii="Arial" w:hAnsi="Arial" w:cs="Arial"/>
          <w:b/>
          <w:sz w:val="24"/>
          <w:szCs w:val="24"/>
          <w:lang w:val="en-US"/>
        </w:rPr>
        <w:t xml:space="preserve">Demographic </w:t>
      </w:r>
      <w:r w:rsidR="003D5416" w:rsidRPr="00D54845">
        <w:rPr>
          <w:rFonts w:ascii="Arial" w:hAnsi="Arial" w:cs="Arial"/>
          <w:b/>
          <w:sz w:val="24"/>
          <w:szCs w:val="24"/>
          <w:lang w:val="en-US"/>
        </w:rPr>
        <w:t xml:space="preserve">and clinical data of </w:t>
      </w:r>
      <w:r w:rsidR="00E711B9">
        <w:rPr>
          <w:rFonts w:ascii="Arial" w:hAnsi="Arial" w:cs="Arial"/>
          <w:b/>
          <w:sz w:val="24"/>
          <w:szCs w:val="24"/>
          <w:lang w:val="en-US"/>
        </w:rPr>
        <w:t xml:space="preserve">the MS patients and the HC enrolled in the study </w:t>
      </w:r>
    </w:p>
    <w:p w14:paraId="10BA99D1" w14:textId="77777777" w:rsidR="00EB5835" w:rsidRPr="00D54845" w:rsidRDefault="00EB5835" w:rsidP="00D54845">
      <w:pPr>
        <w:ind w:left="-567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Style w:val="Tabellasemplice5"/>
        <w:tblW w:w="5440" w:type="pct"/>
        <w:tblInd w:w="-709" w:type="dxa"/>
        <w:tblLook w:val="04A0" w:firstRow="1" w:lastRow="0" w:firstColumn="1" w:lastColumn="0" w:noHBand="0" w:noVBand="1"/>
      </w:tblPr>
      <w:tblGrid>
        <w:gridCol w:w="3402"/>
        <w:gridCol w:w="1562"/>
        <w:gridCol w:w="1982"/>
        <w:gridCol w:w="1938"/>
        <w:gridCol w:w="1602"/>
      </w:tblGrid>
      <w:tr w:rsidR="00582F6B" w:rsidRPr="004658E5" w14:paraId="145A6D71" w14:textId="77777777" w:rsidTr="006D6F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22" w:type="pct"/>
          </w:tcPr>
          <w:p w14:paraId="5495AE6D" w14:textId="77777777" w:rsidR="00C31839" w:rsidRPr="003D5416" w:rsidRDefault="00C31839" w:rsidP="001F0A3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45" w:type="pct"/>
          </w:tcPr>
          <w:p w14:paraId="0D517F4A" w14:textId="1C2325B1" w:rsidR="00C31839" w:rsidRPr="00D54845" w:rsidRDefault="003D5416" w:rsidP="003D54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24"/>
                <w:szCs w:val="24"/>
                <w:lang w:val="en-US"/>
              </w:rPr>
            </w:pPr>
            <w:r w:rsidRPr="00D54845">
              <w:rPr>
                <w:rFonts w:ascii="Arial" w:hAnsi="Arial" w:cs="Arial"/>
                <w:b/>
                <w:i w:val="0"/>
                <w:sz w:val="24"/>
                <w:szCs w:val="24"/>
                <w:lang w:val="en-US"/>
              </w:rPr>
              <w:t>MS t</w:t>
            </w:r>
            <w:r w:rsidR="00C31839" w:rsidRPr="00D54845">
              <w:rPr>
                <w:rFonts w:ascii="Arial" w:hAnsi="Arial" w:cs="Arial"/>
                <w:b/>
                <w:i w:val="0"/>
                <w:sz w:val="24"/>
                <w:szCs w:val="24"/>
                <w:lang w:val="en-US"/>
              </w:rPr>
              <w:t>ot</w:t>
            </w:r>
            <w:r w:rsidRPr="00D54845">
              <w:rPr>
                <w:rFonts w:ascii="Arial" w:hAnsi="Arial" w:cs="Arial"/>
                <w:b/>
                <w:i w:val="0"/>
                <w:sz w:val="24"/>
                <w:szCs w:val="24"/>
                <w:lang w:val="en-US"/>
              </w:rPr>
              <w:t>al</w:t>
            </w:r>
          </w:p>
        </w:tc>
        <w:tc>
          <w:tcPr>
            <w:tcW w:w="945" w:type="pct"/>
          </w:tcPr>
          <w:p w14:paraId="0A8CFEBF" w14:textId="20E6249C" w:rsidR="00C31839" w:rsidRPr="00D54845" w:rsidRDefault="003D5416" w:rsidP="00C31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24"/>
                <w:szCs w:val="24"/>
                <w:lang w:val="en-US"/>
              </w:rPr>
            </w:pPr>
            <w:r w:rsidRPr="00D54845">
              <w:rPr>
                <w:rFonts w:ascii="Arial" w:hAnsi="Arial" w:cs="Arial"/>
                <w:b/>
                <w:i w:val="0"/>
                <w:sz w:val="24"/>
                <w:szCs w:val="24"/>
                <w:lang w:val="en-US"/>
              </w:rPr>
              <w:t xml:space="preserve">MS </w:t>
            </w:r>
            <w:r w:rsidR="00C31839" w:rsidRPr="00D54845">
              <w:rPr>
                <w:rFonts w:ascii="Arial" w:hAnsi="Arial" w:cs="Arial"/>
                <w:b/>
                <w:i w:val="0"/>
                <w:sz w:val="24"/>
                <w:szCs w:val="24"/>
                <w:lang w:val="en-US"/>
              </w:rPr>
              <w:t>RR</w:t>
            </w:r>
          </w:p>
        </w:tc>
        <w:tc>
          <w:tcPr>
            <w:tcW w:w="924" w:type="pct"/>
          </w:tcPr>
          <w:p w14:paraId="5E159617" w14:textId="3A767B6F" w:rsidR="00C31839" w:rsidRPr="00D54845" w:rsidRDefault="003D5416" w:rsidP="00C31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24"/>
                <w:szCs w:val="24"/>
                <w:lang w:val="en-US"/>
              </w:rPr>
            </w:pPr>
            <w:r w:rsidRPr="00D54845">
              <w:rPr>
                <w:rFonts w:ascii="Arial" w:hAnsi="Arial" w:cs="Arial"/>
                <w:b/>
                <w:i w:val="0"/>
                <w:sz w:val="24"/>
                <w:szCs w:val="24"/>
                <w:lang w:val="en-US"/>
              </w:rPr>
              <w:t xml:space="preserve">MS </w:t>
            </w:r>
            <w:r w:rsidR="00C31839" w:rsidRPr="00D54845">
              <w:rPr>
                <w:rFonts w:ascii="Arial" w:hAnsi="Arial" w:cs="Arial"/>
                <w:b/>
                <w:i w:val="0"/>
                <w:sz w:val="24"/>
                <w:szCs w:val="24"/>
                <w:lang w:val="en-US"/>
              </w:rPr>
              <w:t>SP</w:t>
            </w:r>
          </w:p>
        </w:tc>
        <w:tc>
          <w:tcPr>
            <w:tcW w:w="764" w:type="pct"/>
          </w:tcPr>
          <w:p w14:paraId="7D2BCCBD" w14:textId="77777777" w:rsidR="00C31839" w:rsidRPr="00D54845" w:rsidRDefault="00C31839" w:rsidP="00C31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24"/>
                <w:szCs w:val="24"/>
                <w:lang w:val="en-US"/>
              </w:rPr>
            </w:pPr>
            <w:r w:rsidRPr="00D54845">
              <w:rPr>
                <w:rFonts w:ascii="Arial" w:hAnsi="Arial" w:cs="Arial"/>
                <w:b/>
                <w:i w:val="0"/>
                <w:sz w:val="24"/>
                <w:szCs w:val="24"/>
                <w:lang w:val="en-US"/>
              </w:rPr>
              <w:t>HC</w:t>
            </w:r>
          </w:p>
        </w:tc>
      </w:tr>
      <w:tr w:rsidR="006D6FEB" w:rsidRPr="00B035EF" w14:paraId="29E13331" w14:textId="77777777" w:rsidTr="006D6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</w:tcPr>
          <w:p w14:paraId="6C254869" w14:textId="37B3406D" w:rsidR="00C31839" w:rsidRPr="00DB23FA" w:rsidRDefault="003D5416" w:rsidP="00EB5835">
            <w:pPr>
              <w:jc w:val="left"/>
              <w:rPr>
                <w:rFonts w:ascii="Arial" w:hAnsi="Arial" w:cs="Arial"/>
                <w:b/>
                <w:i w:val="0"/>
                <w:sz w:val="24"/>
                <w:szCs w:val="24"/>
                <w:lang w:val="en-US"/>
              </w:rPr>
            </w:pPr>
            <w:r w:rsidRPr="00DB23FA">
              <w:rPr>
                <w:rFonts w:ascii="Arial" w:hAnsi="Arial" w:cs="Arial"/>
                <w:b/>
                <w:i w:val="0"/>
                <w:sz w:val="24"/>
                <w:szCs w:val="24"/>
                <w:lang w:val="en-US"/>
              </w:rPr>
              <w:t>N</w:t>
            </w:r>
          </w:p>
        </w:tc>
        <w:tc>
          <w:tcPr>
            <w:tcW w:w="745" w:type="pct"/>
          </w:tcPr>
          <w:p w14:paraId="6D57E578" w14:textId="6BD6DA95" w:rsidR="00C31839" w:rsidRPr="00B035EF" w:rsidRDefault="0001187B" w:rsidP="001F0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035EF">
              <w:rPr>
                <w:rFonts w:ascii="Arial" w:hAnsi="Arial" w:cs="Arial"/>
                <w:sz w:val="24"/>
                <w:szCs w:val="24"/>
                <w:lang w:val="en-US"/>
              </w:rPr>
              <w:t>38</w:t>
            </w:r>
          </w:p>
        </w:tc>
        <w:tc>
          <w:tcPr>
            <w:tcW w:w="945" w:type="pct"/>
          </w:tcPr>
          <w:p w14:paraId="600B1A36" w14:textId="3ABEC1D4" w:rsidR="00C31839" w:rsidRPr="00B035EF" w:rsidRDefault="00C31839" w:rsidP="00C70B84">
            <w:pPr>
              <w:ind w:left="73" w:hanging="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035EF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C70B84" w:rsidRPr="00B035EF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924" w:type="pct"/>
          </w:tcPr>
          <w:p w14:paraId="24F97FEE" w14:textId="77777777" w:rsidR="00C31839" w:rsidRPr="00B035EF" w:rsidRDefault="00C31839" w:rsidP="001F0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035EF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764" w:type="pct"/>
          </w:tcPr>
          <w:p w14:paraId="12ADA009" w14:textId="15B4690C" w:rsidR="00C31839" w:rsidRPr="00B035EF" w:rsidRDefault="00A65A1A" w:rsidP="001F0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8</w:t>
            </w:r>
          </w:p>
        </w:tc>
      </w:tr>
      <w:tr w:rsidR="00D54845" w:rsidRPr="00B035EF" w14:paraId="4198E0BE" w14:textId="77777777" w:rsidTr="006D6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</w:tcPr>
          <w:p w14:paraId="382F3DFA" w14:textId="77777777" w:rsidR="00D54845" w:rsidRPr="00DB23FA" w:rsidRDefault="00D54845" w:rsidP="00EB5835">
            <w:pPr>
              <w:jc w:val="left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45" w:type="pct"/>
          </w:tcPr>
          <w:p w14:paraId="0769679B" w14:textId="77777777" w:rsidR="00D54845" w:rsidRPr="00B035EF" w:rsidRDefault="00D54845" w:rsidP="00582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45" w:type="pct"/>
          </w:tcPr>
          <w:p w14:paraId="71B8593B" w14:textId="77777777" w:rsidR="00D54845" w:rsidRPr="00B035EF" w:rsidRDefault="00D54845" w:rsidP="001F0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24" w:type="pct"/>
          </w:tcPr>
          <w:p w14:paraId="484427EA" w14:textId="77777777" w:rsidR="00D54845" w:rsidRPr="00B035EF" w:rsidRDefault="00D54845" w:rsidP="001F0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64" w:type="pct"/>
          </w:tcPr>
          <w:p w14:paraId="79BC2308" w14:textId="77777777" w:rsidR="00D54845" w:rsidRDefault="00D54845" w:rsidP="00A65A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82F6B" w:rsidRPr="00B035EF" w14:paraId="035F242F" w14:textId="77777777" w:rsidTr="006D6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</w:tcPr>
          <w:p w14:paraId="3F75A1F0" w14:textId="61329449" w:rsidR="00C31839" w:rsidRPr="00DB23FA" w:rsidRDefault="00C31839" w:rsidP="00EB5835">
            <w:pPr>
              <w:jc w:val="left"/>
              <w:rPr>
                <w:rFonts w:ascii="Arial" w:hAnsi="Arial" w:cs="Arial"/>
                <w:b/>
                <w:i w:val="0"/>
                <w:sz w:val="24"/>
                <w:szCs w:val="24"/>
                <w:lang w:val="en-US"/>
              </w:rPr>
            </w:pPr>
            <w:r w:rsidRPr="00DB23FA">
              <w:rPr>
                <w:rFonts w:ascii="Arial" w:hAnsi="Arial" w:cs="Arial"/>
                <w:b/>
                <w:i w:val="0"/>
                <w:sz w:val="24"/>
                <w:szCs w:val="24"/>
                <w:lang w:val="en-US"/>
              </w:rPr>
              <w:t>Sex</w:t>
            </w:r>
            <w:r w:rsidR="00EB5835">
              <w:rPr>
                <w:rFonts w:ascii="Arial" w:hAnsi="Arial" w:cs="Arial"/>
                <w:b/>
                <w:i w:val="0"/>
                <w:sz w:val="24"/>
                <w:szCs w:val="24"/>
                <w:lang w:val="en-US"/>
              </w:rPr>
              <w:t xml:space="preserve"> </w:t>
            </w:r>
            <w:r w:rsidR="0064049C" w:rsidRPr="00DB23FA">
              <w:rPr>
                <w:rFonts w:ascii="Arial" w:hAnsi="Arial" w:cs="Arial"/>
                <w:b/>
                <w:i w:val="0"/>
                <w:sz w:val="24"/>
                <w:szCs w:val="24"/>
                <w:lang w:val="en-US"/>
              </w:rPr>
              <w:t>(M/F)</w:t>
            </w:r>
          </w:p>
        </w:tc>
        <w:tc>
          <w:tcPr>
            <w:tcW w:w="745" w:type="pct"/>
          </w:tcPr>
          <w:p w14:paraId="1ED24470" w14:textId="49ED3F0A" w:rsidR="00C31839" w:rsidRPr="00B035EF" w:rsidRDefault="00582F6B" w:rsidP="00582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035EF">
              <w:rPr>
                <w:rFonts w:ascii="Arial" w:hAnsi="Arial" w:cs="Arial"/>
                <w:sz w:val="24"/>
                <w:szCs w:val="24"/>
                <w:lang w:val="en-US"/>
              </w:rPr>
              <w:t>18</w:t>
            </w:r>
            <w:r w:rsidR="0064049C" w:rsidRPr="00B035EF">
              <w:rPr>
                <w:rFonts w:ascii="Arial" w:hAnsi="Arial" w:cs="Arial"/>
                <w:sz w:val="24"/>
                <w:szCs w:val="24"/>
                <w:lang w:val="en-US"/>
              </w:rPr>
              <w:t>/</w:t>
            </w:r>
            <w:r w:rsidRPr="00B035EF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945" w:type="pct"/>
          </w:tcPr>
          <w:p w14:paraId="039844C6" w14:textId="33F446F7" w:rsidR="00C31839" w:rsidRPr="00B035EF" w:rsidRDefault="00AB2118" w:rsidP="001F0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9/17</w:t>
            </w:r>
          </w:p>
        </w:tc>
        <w:tc>
          <w:tcPr>
            <w:tcW w:w="924" w:type="pct"/>
          </w:tcPr>
          <w:p w14:paraId="0393095E" w14:textId="0C4FEBEE" w:rsidR="00C31839" w:rsidRPr="00B035EF" w:rsidRDefault="005F1A1C" w:rsidP="005F1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  <w:r w:rsidR="0064049C" w:rsidRPr="00B035EF">
              <w:rPr>
                <w:rFonts w:ascii="Arial" w:hAnsi="Arial" w:cs="Arial"/>
                <w:sz w:val="24"/>
                <w:szCs w:val="24"/>
                <w:lang w:val="en-US"/>
              </w:rPr>
              <w:t>/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bookmarkStart w:id="0" w:name="_GoBack"/>
            <w:bookmarkEnd w:id="0"/>
          </w:p>
        </w:tc>
        <w:tc>
          <w:tcPr>
            <w:tcW w:w="764" w:type="pct"/>
          </w:tcPr>
          <w:p w14:paraId="3ADB1FC9" w14:textId="7BE6F953" w:rsidR="00C31839" w:rsidRPr="00B035EF" w:rsidRDefault="00A65A1A" w:rsidP="00A65A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8</w:t>
            </w:r>
            <w:r w:rsidR="0064049C" w:rsidRPr="00B035EF">
              <w:rPr>
                <w:rFonts w:ascii="Arial" w:hAnsi="Arial" w:cs="Arial"/>
                <w:sz w:val="24"/>
                <w:szCs w:val="24"/>
                <w:lang w:val="en-US"/>
              </w:rPr>
              <w:t>/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582F6B" w:rsidRPr="004658E5" w14:paraId="5FBDC01F" w14:textId="77777777" w:rsidTr="006D6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</w:tcPr>
          <w:p w14:paraId="73FBE175" w14:textId="6976E595" w:rsidR="00C31839" w:rsidRPr="00DB23FA" w:rsidRDefault="00C31839" w:rsidP="00EB5835">
            <w:pPr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45" w:type="pct"/>
          </w:tcPr>
          <w:p w14:paraId="21054329" w14:textId="61A09B69" w:rsidR="00C31839" w:rsidRPr="004658E5" w:rsidRDefault="00C31839" w:rsidP="001F0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45" w:type="pct"/>
          </w:tcPr>
          <w:p w14:paraId="61EE46E5" w14:textId="7FD67703" w:rsidR="00C31839" w:rsidRPr="004658E5" w:rsidRDefault="00C31839" w:rsidP="001F0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24" w:type="pct"/>
          </w:tcPr>
          <w:p w14:paraId="0D22B894" w14:textId="18C2AF94" w:rsidR="00C31839" w:rsidRPr="004658E5" w:rsidRDefault="00C31839" w:rsidP="001F0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64" w:type="pct"/>
          </w:tcPr>
          <w:p w14:paraId="080FC323" w14:textId="24B04137" w:rsidR="00C31839" w:rsidRPr="004658E5" w:rsidRDefault="00C31839" w:rsidP="001F0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82F6B" w:rsidRPr="004658E5" w14:paraId="5E264175" w14:textId="77777777" w:rsidTr="006D6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</w:tcPr>
          <w:p w14:paraId="32C7A9FF" w14:textId="78039150" w:rsidR="006D6FEB" w:rsidRPr="00EB5835" w:rsidRDefault="00C31839" w:rsidP="00EB5835">
            <w:pPr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DB23FA">
              <w:rPr>
                <w:rFonts w:ascii="Arial" w:hAnsi="Arial" w:cs="Arial"/>
                <w:b/>
                <w:i w:val="0"/>
                <w:sz w:val="24"/>
                <w:szCs w:val="24"/>
                <w:lang w:val="en-US"/>
              </w:rPr>
              <w:t xml:space="preserve">Age </w:t>
            </w:r>
            <w:r w:rsidR="00DB23FA" w:rsidRPr="00EB5835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(Median)</w:t>
            </w:r>
          </w:p>
          <w:p w14:paraId="3CAF11BB" w14:textId="771D6588" w:rsidR="00C31839" w:rsidRPr="00DB23FA" w:rsidRDefault="00002CE3" w:rsidP="00EB5835">
            <w:pPr>
              <w:jc w:val="left"/>
              <w:rPr>
                <w:rFonts w:ascii="Arial" w:hAnsi="Arial" w:cs="Arial"/>
                <w:b/>
                <w:i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 xml:space="preserve">        </w:t>
            </w:r>
            <w:r w:rsidR="00DB23FA" w:rsidRPr="00EB5835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(</w:t>
            </w:r>
            <w:r w:rsidR="00DA2B71" w:rsidRPr="00EB5835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IQ</w:t>
            </w:r>
            <w:r w:rsidR="0001187B" w:rsidRPr="00EB5835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 xml:space="preserve"> range</w:t>
            </w:r>
            <w:r w:rsidR="00C31839" w:rsidRPr="00EB5835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745" w:type="pct"/>
          </w:tcPr>
          <w:p w14:paraId="45750BA6" w14:textId="364CA6CA" w:rsidR="006D6FEB" w:rsidRDefault="00C70B84" w:rsidP="001F0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7</w:t>
            </w:r>
            <w:r w:rsidR="00582F6B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14:paraId="234806B5" w14:textId="6EF9E4B6" w:rsidR="00C31839" w:rsidRPr="004658E5" w:rsidRDefault="006D6FEB" w:rsidP="001F0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="00C70B84">
              <w:rPr>
                <w:rFonts w:ascii="Arial" w:hAnsi="Arial" w:cs="Arial"/>
                <w:sz w:val="24"/>
                <w:szCs w:val="24"/>
                <w:lang w:val="en-US"/>
              </w:rPr>
              <w:t>42-57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945" w:type="pct"/>
          </w:tcPr>
          <w:p w14:paraId="2AA73B94" w14:textId="77777777" w:rsidR="006D6FEB" w:rsidRDefault="00C070CF" w:rsidP="001F0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4</w:t>
            </w:r>
          </w:p>
          <w:p w14:paraId="1D360414" w14:textId="28299A8F" w:rsidR="00C31839" w:rsidRPr="004658E5" w:rsidRDefault="006D6FEB" w:rsidP="001F0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="00C070CF">
              <w:rPr>
                <w:rFonts w:ascii="Arial" w:hAnsi="Arial" w:cs="Arial"/>
                <w:sz w:val="24"/>
                <w:szCs w:val="24"/>
                <w:lang w:val="en-US"/>
              </w:rPr>
              <w:t>39-5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924" w:type="pct"/>
          </w:tcPr>
          <w:p w14:paraId="322BB011" w14:textId="77777777" w:rsidR="006D6FEB" w:rsidRDefault="00C31839" w:rsidP="00C07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658E5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="00C070CF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  <w:p w14:paraId="3C474131" w14:textId="7A94AE2B" w:rsidR="00C31839" w:rsidRPr="004658E5" w:rsidRDefault="006D6FEB" w:rsidP="00C07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="00C070CF">
              <w:rPr>
                <w:rFonts w:ascii="Arial" w:hAnsi="Arial" w:cs="Arial"/>
                <w:sz w:val="24"/>
                <w:szCs w:val="24"/>
                <w:lang w:val="en-US"/>
              </w:rPr>
              <w:t>45-6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764" w:type="pct"/>
          </w:tcPr>
          <w:p w14:paraId="2ADE8843" w14:textId="77777777" w:rsidR="006D6FEB" w:rsidRDefault="00C31839" w:rsidP="001F0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658E5">
              <w:rPr>
                <w:rFonts w:ascii="Arial" w:hAnsi="Arial" w:cs="Arial"/>
                <w:sz w:val="24"/>
                <w:szCs w:val="24"/>
                <w:lang w:val="en-US"/>
              </w:rPr>
              <w:t>48</w:t>
            </w:r>
          </w:p>
          <w:p w14:paraId="149CCB0C" w14:textId="419609C6" w:rsidR="00C31839" w:rsidRPr="004658E5" w:rsidRDefault="006D6FEB" w:rsidP="001F0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="00A65A1A">
              <w:rPr>
                <w:rFonts w:ascii="Arial" w:hAnsi="Arial" w:cs="Arial"/>
                <w:sz w:val="24"/>
                <w:szCs w:val="24"/>
                <w:lang w:val="en-US"/>
              </w:rPr>
              <w:t>33-6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582F6B" w:rsidRPr="003D5416" w14:paraId="2F0B0985" w14:textId="77777777" w:rsidTr="006D6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</w:tcPr>
          <w:p w14:paraId="2071D5B9" w14:textId="77777777" w:rsidR="00582F6B" w:rsidRPr="00DB23FA" w:rsidRDefault="00582F6B" w:rsidP="00EB5835">
            <w:pPr>
              <w:jc w:val="left"/>
              <w:rPr>
                <w:rFonts w:ascii="Arial" w:hAnsi="Arial" w:cs="Arial"/>
                <w:b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745" w:type="pct"/>
          </w:tcPr>
          <w:p w14:paraId="4A20D493" w14:textId="77777777" w:rsidR="00582F6B" w:rsidRDefault="00582F6B" w:rsidP="001F0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45" w:type="pct"/>
          </w:tcPr>
          <w:p w14:paraId="6887F859" w14:textId="77777777" w:rsidR="00582F6B" w:rsidRPr="003D5416" w:rsidRDefault="00582F6B" w:rsidP="001F0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24" w:type="pct"/>
          </w:tcPr>
          <w:p w14:paraId="434F4C38" w14:textId="77777777" w:rsidR="00582F6B" w:rsidRPr="003D5416" w:rsidRDefault="00582F6B" w:rsidP="001F0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4" w:type="pct"/>
          </w:tcPr>
          <w:p w14:paraId="542BCAAC" w14:textId="77777777" w:rsidR="00582F6B" w:rsidRPr="003D5416" w:rsidRDefault="00582F6B" w:rsidP="001F0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82F6B" w:rsidRPr="003D5416" w14:paraId="71A1508C" w14:textId="77777777" w:rsidTr="006D6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</w:tcPr>
          <w:p w14:paraId="30A18AAC" w14:textId="77777777" w:rsidR="00DB23FA" w:rsidRPr="00EB5835" w:rsidRDefault="00C31839" w:rsidP="00EB5835">
            <w:pPr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DB23FA">
              <w:rPr>
                <w:rFonts w:ascii="Arial" w:hAnsi="Arial" w:cs="Arial"/>
                <w:b/>
                <w:i w:val="0"/>
                <w:sz w:val="24"/>
                <w:szCs w:val="24"/>
                <w:lang w:val="en-US"/>
              </w:rPr>
              <w:t xml:space="preserve">EDSS </w:t>
            </w:r>
            <w:r w:rsidR="00DB23FA" w:rsidRPr="00EB5835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(Median)</w:t>
            </w:r>
          </w:p>
          <w:p w14:paraId="7CAA04E2" w14:textId="33ED0EF5" w:rsidR="00C31839" w:rsidRPr="00DB23FA" w:rsidRDefault="00002CE3" w:rsidP="00EB5835">
            <w:pPr>
              <w:jc w:val="left"/>
              <w:rPr>
                <w:rFonts w:ascii="Arial" w:hAnsi="Arial" w:cs="Arial"/>
                <w:b/>
                <w:i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 xml:space="preserve">          </w:t>
            </w:r>
            <w:r w:rsidR="00DB23FA" w:rsidRPr="00EB5835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(IQ range)</w:t>
            </w:r>
          </w:p>
        </w:tc>
        <w:tc>
          <w:tcPr>
            <w:tcW w:w="745" w:type="pct"/>
          </w:tcPr>
          <w:p w14:paraId="441D359E" w14:textId="77777777" w:rsidR="006D6FEB" w:rsidRDefault="00C70B84" w:rsidP="00D54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="00D5484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6D6FEB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218A5B13" w14:textId="6DD75AEC" w:rsidR="00C31839" w:rsidRPr="003D5416" w:rsidRDefault="006D6FEB" w:rsidP="00D54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="00C70B84">
              <w:rPr>
                <w:rFonts w:ascii="Arial" w:hAnsi="Arial" w:cs="Arial"/>
                <w:sz w:val="24"/>
                <w:szCs w:val="24"/>
              </w:rPr>
              <w:t>3-6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45" w:type="pct"/>
          </w:tcPr>
          <w:p w14:paraId="7F60C9AD" w14:textId="77777777" w:rsidR="006D6FEB" w:rsidRDefault="00D54845" w:rsidP="00D54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  <w:p w14:paraId="53D49CE0" w14:textId="1D1ADD9C" w:rsidR="00C31839" w:rsidRPr="003D5416" w:rsidRDefault="006D6FEB" w:rsidP="00D54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54845">
              <w:rPr>
                <w:rFonts w:ascii="Arial" w:hAnsi="Arial" w:cs="Arial"/>
                <w:sz w:val="24"/>
                <w:szCs w:val="24"/>
              </w:rPr>
              <w:t>1.9-5.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24" w:type="pct"/>
          </w:tcPr>
          <w:p w14:paraId="65BC5D16" w14:textId="77777777" w:rsidR="006D6FEB" w:rsidRDefault="00D54845" w:rsidP="001F0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</w:t>
            </w:r>
            <w:r w:rsidR="00C31839" w:rsidRPr="003D5416">
              <w:rPr>
                <w:rFonts w:ascii="Arial" w:hAnsi="Arial" w:cs="Arial"/>
                <w:sz w:val="24"/>
                <w:szCs w:val="24"/>
              </w:rPr>
              <w:t>5</w:t>
            </w:r>
            <w:r w:rsidR="006D6FEB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1E932753" w14:textId="6B92C1A1" w:rsidR="00C31839" w:rsidRPr="003D5416" w:rsidRDefault="006D6FEB" w:rsidP="001F0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54845">
              <w:rPr>
                <w:rFonts w:ascii="Arial" w:hAnsi="Arial" w:cs="Arial"/>
                <w:sz w:val="24"/>
                <w:szCs w:val="24"/>
              </w:rPr>
              <w:t>6.0-6.6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764" w:type="pct"/>
          </w:tcPr>
          <w:p w14:paraId="0E586EDA" w14:textId="77777777" w:rsidR="00C31839" w:rsidRPr="003D5416" w:rsidRDefault="00C31839" w:rsidP="001F0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5416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D54845" w:rsidRPr="003D5416" w14:paraId="46568ABE" w14:textId="77777777" w:rsidTr="006D6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</w:tcPr>
          <w:p w14:paraId="59D8A1C7" w14:textId="77777777" w:rsidR="00582F6B" w:rsidRPr="00DB23FA" w:rsidRDefault="00582F6B" w:rsidP="00EB5835">
            <w:pPr>
              <w:jc w:val="left"/>
              <w:rPr>
                <w:rFonts w:ascii="Arial" w:hAnsi="Arial" w:cs="Arial"/>
                <w:b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745" w:type="pct"/>
          </w:tcPr>
          <w:p w14:paraId="66C33CE9" w14:textId="77777777" w:rsidR="00582F6B" w:rsidRDefault="00582F6B" w:rsidP="001F0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45" w:type="pct"/>
          </w:tcPr>
          <w:p w14:paraId="6B04ACE1" w14:textId="77777777" w:rsidR="00582F6B" w:rsidRPr="003D5416" w:rsidRDefault="00582F6B" w:rsidP="001F0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24" w:type="pct"/>
          </w:tcPr>
          <w:p w14:paraId="2D6925B5" w14:textId="77777777" w:rsidR="00582F6B" w:rsidRPr="003D5416" w:rsidRDefault="00582F6B" w:rsidP="001F0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4" w:type="pct"/>
          </w:tcPr>
          <w:p w14:paraId="35D84EDF" w14:textId="77777777" w:rsidR="00582F6B" w:rsidRPr="003D5416" w:rsidRDefault="00582F6B" w:rsidP="001F0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D6FEB" w:rsidRPr="003D5416" w14:paraId="7E0F8315" w14:textId="77777777" w:rsidTr="006D6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</w:tcPr>
          <w:p w14:paraId="3BFE99BD" w14:textId="77777777" w:rsidR="00DB23FA" w:rsidRPr="00EB5835" w:rsidRDefault="00C31839" w:rsidP="00EB5835">
            <w:pPr>
              <w:jc w:val="left"/>
              <w:rPr>
                <w:rFonts w:ascii="Arial" w:hAnsi="Arial" w:cs="Arial"/>
                <w:i w:val="0"/>
                <w:sz w:val="24"/>
                <w:szCs w:val="24"/>
                <w:lang w:val="en-US"/>
              </w:rPr>
            </w:pPr>
            <w:r w:rsidRPr="00DB23FA">
              <w:rPr>
                <w:rFonts w:ascii="Arial" w:hAnsi="Arial" w:cs="Arial"/>
                <w:b/>
                <w:i w:val="0"/>
                <w:sz w:val="24"/>
                <w:szCs w:val="24"/>
                <w:lang w:val="en-US"/>
              </w:rPr>
              <w:t xml:space="preserve">Disease Duration </w:t>
            </w:r>
            <w:r w:rsidR="00DB23FA" w:rsidRPr="00EB5835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(Median)</w:t>
            </w:r>
          </w:p>
          <w:p w14:paraId="549C0345" w14:textId="563DA484" w:rsidR="00C31839" w:rsidRPr="00DB23FA" w:rsidRDefault="00002CE3" w:rsidP="00EB5835">
            <w:pPr>
              <w:jc w:val="left"/>
              <w:rPr>
                <w:rFonts w:ascii="Arial" w:hAnsi="Arial" w:cs="Arial"/>
                <w:b/>
                <w:i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 xml:space="preserve">                             </w:t>
            </w:r>
            <w:r w:rsidR="00DB23FA" w:rsidRPr="00EB5835">
              <w:rPr>
                <w:rFonts w:ascii="Arial" w:hAnsi="Arial" w:cs="Arial"/>
                <w:i w:val="0"/>
                <w:sz w:val="24"/>
                <w:szCs w:val="24"/>
                <w:lang w:val="en-US"/>
              </w:rPr>
              <w:t>(IQ range)</w:t>
            </w:r>
          </w:p>
        </w:tc>
        <w:tc>
          <w:tcPr>
            <w:tcW w:w="745" w:type="pct"/>
          </w:tcPr>
          <w:p w14:paraId="46825369" w14:textId="77777777" w:rsidR="006D6FEB" w:rsidRDefault="00C70B84" w:rsidP="001F0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  <w:p w14:paraId="00364403" w14:textId="2B1562E0" w:rsidR="00C31839" w:rsidRPr="003D5416" w:rsidRDefault="006D6FEB" w:rsidP="001F0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="00C70B84">
              <w:rPr>
                <w:rFonts w:ascii="Arial" w:hAnsi="Arial" w:cs="Arial"/>
                <w:sz w:val="24"/>
                <w:szCs w:val="24"/>
              </w:rPr>
              <w:t>15-24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45" w:type="pct"/>
          </w:tcPr>
          <w:p w14:paraId="175FDE88" w14:textId="77777777" w:rsidR="006D6FEB" w:rsidRDefault="00C31839" w:rsidP="00D54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5416">
              <w:rPr>
                <w:rFonts w:ascii="Arial" w:hAnsi="Arial" w:cs="Arial"/>
                <w:sz w:val="24"/>
                <w:szCs w:val="24"/>
              </w:rPr>
              <w:t>1</w:t>
            </w:r>
            <w:r w:rsidR="00D54845">
              <w:rPr>
                <w:rFonts w:ascii="Arial" w:hAnsi="Arial" w:cs="Arial"/>
                <w:sz w:val="24"/>
                <w:szCs w:val="24"/>
              </w:rPr>
              <w:t>7.8</w:t>
            </w:r>
            <w:r w:rsidR="006D6FEB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3CDBE7AE" w14:textId="22301DBD" w:rsidR="00C31839" w:rsidRPr="003D5416" w:rsidRDefault="006D6FEB" w:rsidP="00D54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="00D54845">
              <w:rPr>
                <w:rFonts w:ascii="Arial" w:hAnsi="Arial" w:cs="Arial"/>
                <w:sz w:val="24"/>
                <w:szCs w:val="24"/>
              </w:rPr>
              <w:t>14.8-21.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24" w:type="pct"/>
          </w:tcPr>
          <w:p w14:paraId="14B8CD97" w14:textId="77777777" w:rsidR="006D6FEB" w:rsidRDefault="00C31839" w:rsidP="00D54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5416">
              <w:rPr>
                <w:rFonts w:ascii="Arial" w:hAnsi="Arial" w:cs="Arial"/>
                <w:sz w:val="24"/>
                <w:szCs w:val="24"/>
              </w:rPr>
              <w:t>21</w:t>
            </w:r>
            <w:r w:rsidR="00D54845">
              <w:rPr>
                <w:rFonts w:ascii="Arial" w:hAnsi="Arial" w:cs="Arial"/>
                <w:sz w:val="24"/>
                <w:szCs w:val="24"/>
              </w:rPr>
              <w:t>.</w:t>
            </w:r>
            <w:r w:rsidRPr="003D5416">
              <w:rPr>
                <w:rFonts w:ascii="Arial" w:hAnsi="Arial" w:cs="Arial"/>
                <w:sz w:val="24"/>
                <w:szCs w:val="24"/>
              </w:rPr>
              <w:t>9</w:t>
            </w:r>
            <w:r w:rsidR="006D6FEB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5B53C7B7" w14:textId="5711E57C" w:rsidR="00C31839" w:rsidRPr="003D5416" w:rsidRDefault="006D6FEB" w:rsidP="00D54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="00D54845">
              <w:rPr>
                <w:rFonts w:ascii="Arial" w:hAnsi="Arial" w:cs="Arial"/>
                <w:sz w:val="24"/>
                <w:szCs w:val="24"/>
              </w:rPr>
              <w:t>11.9-32.4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764" w:type="pct"/>
          </w:tcPr>
          <w:p w14:paraId="3821A6F9" w14:textId="77777777" w:rsidR="00C31839" w:rsidRPr="003D5416" w:rsidRDefault="00C31839" w:rsidP="001F0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5416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D54845" w:rsidRPr="003D5416" w14:paraId="36BF476C" w14:textId="77777777" w:rsidTr="006D6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</w:tcPr>
          <w:p w14:paraId="5427D47A" w14:textId="77777777" w:rsidR="00582F6B" w:rsidRPr="00DB23FA" w:rsidRDefault="00582F6B" w:rsidP="00EB5835">
            <w:pPr>
              <w:jc w:val="left"/>
              <w:rPr>
                <w:rFonts w:ascii="Arial" w:hAnsi="Arial" w:cs="Arial"/>
                <w:b/>
                <w:i w:val="0"/>
                <w:sz w:val="24"/>
                <w:szCs w:val="24"/>
              </w:rPr>
            </w:pPr>
          </w:p>
        </w:tc>
        <w:tc>
          <w:tcPr>
            <w:tcW w:w="745" w:type="pct"/>
          </w:tcPr>
          <w:p w14:paraId="170F38E5" w14:textId="77777777" w:rsidR="00582F6B" w:rsidRDefault="00582F6B" w:rsidP="001F0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45" w:type="pct"/>
          </w:tcPr>
          <w:p w14:paraId="3E06643C" w14:textId="77777777" w:rsidR="00582F6B" w:rsidRPr="003D5416" w:rsidRDefault="00582F6B" w:rsidP="001F0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24" w:type="pct"/>
          </w:tcPr>
          <w:p w14:paraId="164030BC" w14:textId="77777777" w:rsidR="00582F6B" w:rsidRPr="003D5416" w:rsidRDefault="00582F6B" w:rsidP="001F0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4" w:type="pct"/>
          </w:tcPr>
          <w:p w14:paraId="379A5518" w14:textId="77777777" w:rsidR="00582F6B" w:rsidRPr="003D5416" w:rsidRDefault="00582F6B" w:rsidP="001F0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D6FEB" w:rsidRPr="003D5416" w14:paraId="678B54FB" w14:textId="77777777" w:rsidTr="006D6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</w:tcPr>
          <w:p w14:paraId="3424BAA9" w14:textId="77777777" w:rsidR="00C31839" w:rsidRPr="00DB23FA" w:rsidRDefault="00C31839" w:rsidP="00EB5835">
            <w:pPr>
              <w:jc w:val="left"/>
              <w:rPr>
                <w:rFonts w:ascii="Arial" w:hAnsi="Arial" w:cs="Arial"/>
                <w:b/>
                <w:i w:val="0"/>
                <w:sz w:val="24"/>
                <w:szCs w:val="24"/>
              </w:rPr>
            </w:pPr>
            <w:r w:rsidRPr="00DB23FA">
              <w:rPr>
                <w:rFonts w:ascii="Arial" w:hAnsi="Arial" w:cs="Arial"/>
                <w:b/>
                <w:i w:val="0"/>
                <w:sz w:val="24"/>
                <w:szCs w:val="24"/>
              </w:rPr>
              <w:t>DMT</w:t>
            </w:r>
          </w:p>
        </w:tc>
        <w:tc>
          <w:tcPr>
            <w:tcW w:w="745" w:type="pct"/>
          </w:tcPr>
          <w:p w14:paraId="0019ACF5" w14:textId="77777777" w:rsidR="00C31839" w:rsidRPr="003D5416" w:rsidRDefault="00C31839" w:rsidP="001F0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45" w:type="pct"/>
          </w:tcPr>
          <w:p w14:paraId="740CD205" w14:textId="77777777" w:rsidR="00C31839" w:rsidRPr="003D5416" w:rsidRDefault="00C31839" w:rsidP="001F0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24" w:type="pct"/>
          </w:tcPr>
          <w:p w14:paraId="2AE211AA" w14:textId="77777777" w:rsidR="00C31839" w:rsidRPr="003D5416" w:rsidRDefault="00C31839" w:rsidP="001F0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4" w:type="pct"/>
          </w:tcPr>
          <w:p w14:paraId="3DCC7402" w14:textId="77777777" w:rsidR="00C31839" w:rsidRPr="003D5416" w:rsidRDefault="00C31839" w:rsidP="001F0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5416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D54845" w:rsidRPr="003D5416" w14:paraId="129C75E1" w14:textId="77777777" w:rsidTr="006D6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</w:tcPr>
          <w:p w14:paraId="6747FC5F" w14:textId="77777777" w:rsidR="00C31839" w:rsidRPr="00DB23FA" w:rsidRDefault="00C31839" w:rsidP="00EB5835">
            <w:pPr>
              <w:jc w:val="left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proofErr w:type="spellStart"/>
            <w:r w:rsidRPr="00DB23FA">
              <w:rPr>
                <w:rFonts w:ascii="Arial" w:hAnsi="Arial" w:cs="Arial"/>
                <w:b/>
                <w:i w:val="0"/>
                <w:sz w:val="20"/>
                <w:szCs w:val="20"/>
              </w:rPr>
              <w:t>Copaxone</w:t>
            </w:r>
            <w:proofErr w:type="spellEnd"/>
          </w:p>
        </w:tc>
        <w:tc>
          <w:tcPr>
            <w:tcW w:w="745" w:type="pct"/>
          </w:tcPr>
          <w:p w14:paraId="4FA9A486" w14:textId="77777777" w:rsidR="00C31839" w:rsidRPr="003D5416" w:rsidRDefault="00C31839" w:rsidP="001F0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5416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45" w:type="pct"/>
          </w:tcPr>
          <w:p w14:paraId="3A19849E" w14:textId="77777777" w:rsidR="00C31839" w:rsidRPr="003D5416" w:rsidRDefault="00C31839" w:rsidP="001F0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5416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24" w:type="pct"/>
          </w:tcPr>
          <w:p w14:paraId="0001765F" w14:textId="77777777" w:rsidR="00C31839" w:rsidRPr="003D5416" w:rsidRDefault="00C31839" w:rsidP="001F0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541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5326CD3D" w14:textId="77777777" w:rsidR="00C31839" w:rsidRPr="003D5416" w:rsidRDefault="00C31839" w:rsidP="001F0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5416">
              <w:rPr>
                <w:rFonts w:ascii="Arial" w:hAnsi="Arial" w:cs="Arial"/>
                <w:sz w:val="24"/>
                <w:szCs w:val="24"/>
              </w:rPr>
              <w:t xml:space="preserve">N/A </w:t>
            </w:r>
          </w:p>
        </w:tc>
      </w:tr>
      <w:tr w:rsidR="00D54845" w:rsidRPr="003D5416" w14:paraId="0C79BEA0" w14:textId="77777777" w:rsidTr="006D6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</w:tcPr>
          <w:p w14:paraId="1762FC7A" w14:textId="77777777" w:rsidR="00C31839" w:rsidRPr="00DB23FA" w:rsidRDefault="00C31839" w:rsidP="00EB5835">
            <w:pPr>
              <w:jc w:val="left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proofErr w:type="spellStart"/>
            <w:r w:rsidRPr="00DB23FA">
              <w:rPr>
                <w:rFonts w:ascii="Arial" w:hAnsi="Arial" w:cs="Arial"/>
                <w:b/>
                <w:i w:val="0"/>
                <w:sz w:val="20"/>
                <w:szCs w:val="20"/>
              </w:rPr>
              <w:t>Aubagio</w:t>
            </w:r>
            <w:proofErr w:type="spellEnd"/>
          </w:p>
        </w:tc>
        <w:tc>
          <w:tcPr>
            <w:tcW w:w="745" w:type="pct"/>
          </w:tcPr>
          <w:p w14:paraId="4B7C8F97" w14:textId="77777777" w:rsidR="00C31839" w:rsidRPr="003D5416" w:rsidRDefault="00C31839" w:rsidP="003C4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5416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45" w:type="pct"/>
          </w:tcPr>
          <w:p w14:paraId="049D6156" w14:textId="77777777" w:rsidR="00C31839" w:rsidRPr="003D5416" w:rsidRDefault="00C31839" w:rsidP="003C4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5416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24" w:type="pct"/>
          </w:tcPr>
          <w:p w14:paraId="24ABCCAD" w14:textId="77777777" w:rsidR="00C31839" w:rsidRPr="003D5416" w:rsidRDefault="00C31839" w:rsidP="003C4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5416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6DD7D7AB" w14:textId="77777777" w:rsidR="00C31839" w:rsidRPr="003D5416" w:rsidRDefault="00C31839" w:rsidP="003C4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5416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D54845" w:rsidRPr="003D5416" w14:paraId="32000D0E" w14:textId="77777777" w:rsidTr="006D6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</w:tcPr>
          <w:p w14:paraId="3592AB36" w14:textId="77777777" w:rsidR="00C31839" w:rsidRPr="00DB23FA" w:rsidRDefault="00C31839" w:rsidP="00EB5835">
            <w:pPr>
              <w:jc w:val="left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proofErr w:type="spellStart"/>
            <w:r w:rsidRPr="00DB23FA">
              <w:rPr>
                <w:rFonts w:ascii="Arial" w:hAnsi="Arial" w:cs="Arial"/>
                <w:b/>
                <w:i w:val="0"/>
                <w:sz w:val="20"/>
                <w:szCs w:val="20"/>
              </w:rPr>
              <w:t>Betaferon</w:t>
            </w:r>
            <w:proofErr w:type="spellEnd"/>
          </w:p>
        </w:tc>
        <w:tc>
          <w:tcPr>
            <w:tcW w:w="745" w:type="pct"/>
          </w:tcPr>
          <w:p w14:paraId="56BEFB1A" w14:textId="77777777" w:rsidR="00C31839" w:rsidRPr="003D5416" w:rsidRDefault="00C31839" w:rsidP="003C4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5416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45" w:type="pct"/>
          </w:tcPr>
          <w:p w14:paraId="77B3EF08" w14:textId="77777777" w:rsidR="00C31839" w:rsidRPr="003D5416" w:rsidRDefault="00C31839" w:rsidP="003C4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541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24" w:type="pct"/>
          </w:tcPr>
          <w:p w14:paraId="4CE5F6E6" w14:textId="77777777" w:rsidR="00C31839" w:rsidRPr="003D5416" w:rsidRDefault="00C31839" w:rsidP="003C4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541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2D3DAC19" w14:textId="77777777" w:rsidR="00C31839" w:rsidRPr="003D5416" w:rsidRDefault="00C31839" w:rsidP="003C4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5416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D54845" w:rsidRPr="003D5416" w14:paraId="11EE0327" w14:textId="77777777" w:rsidTr="006D6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</w:tcPr>
          <w:p w14:paraId="4701A0FC" w14:textId="77777777" w:rsidR="00C31839" w:rsidRPr="00DB23FA" w:rsidRDefault="00C31839" w:rsidP="00EB5835">
            <w:pPr>
              <w:jc w:val="left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proofErr w:type="spellStart"/>
            <w:r w:rsidRPr="00DB23FA">
              <w:rPr>
                <w:rFonts w:ascii="Arial" w:hAnsi="Arial" w:cs="Arial"/>
                <w:b/>
                <w:i w:val="0"/>
                <w:sz w:val="20"/>
                <w:szCs w:val="20"/>
              </w:rPr>
              <w:t>Tecfidera</w:t>
            </w:r>
            <w:proofErr w:type="spellEnd"/>
          </w:p>
        </w:tc>
        <w:tc>
          <w:tcPr>
            <w:tcW w:w="745" w:type="pct"/>
          </w:tcPr>
          <w:p w14:paraId="2489C7A7" w14:textId="77777777" w:rsidR="00C31839" w:rsidRPr="003D5416" w:rsidRDefault="00C31839" w:rsidP="003C4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541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45" w:type="pct"/>
          </w:tcPr>
          <w:p w14:paraId="54BD1EEB" w14:textId="77777777" w:rsidR="00C31839" w:rsidRPr="003D5416" w:rsidRDefault="00C31839" w:rsidP="003C4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541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24" w:type="pct"/>
          </w:tcPr>
          <w:p w14:paraId="7658019F" w14:textId="77777777" w:rsidR="00C31839" w:rsidRPr="003D5416" w:rsidRDefault="00C31839" w:rsidP="003C4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5416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29433250" w14:textId="77777777" w:rsidR="00C31839" w:rsidRPr="003D5416" w:rsidRDefault="00C31839" w:rsidP="003C4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5416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D54845" w:rsidRPr="003D5416" w14:paraId="488AA3A4" w14:textId="77777777" w:rsidTr="006D6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</w:tcPr>
          <w:p w14:paraId="72FBABB5" w14:textId="77777777" w:rsidR="00C31839" w:rsidRPr="00DB23FA" w:rsidRDefault="00C31839" w:rsidP="00EB5835">
            <w:pPr>
              <w:jc w:val="left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proofErr w:type="spellStart"/>
            <w:r w:rsidRPr="00DB23FA">
              <w:rPr>
                <w:rFonts w:ascii="Arial" w:hAnsi="Arial" w:cs="Arial"/>
                <w:b/>
                <w:i w:val="0"/>
                <w:sz w:val="20"/>
                <w:szCs w:val="20"/>
              </w:rPr>
              <w:t>Fingolimod</w:t>
            </w:r>
            <w:proofErr w:type="spellEnd"/>
          </w:p>
        </w:tc>
        <w:tc>
          <w:tcPr>
            <w:tcW w:w="745" w:type="pct"/>
          </w:tcPr>
          <w:p w14:paraId="3BF735F7" w14:textId="77777777" w:rsidR="00C31839" w:rsidRPr="003D5416" w:rsidRDefault="00C31839" w:rsidP="003C4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541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45" w:type="pct"/>
          </w:tcPr>
          <w:p w14:paraId="15DE1E46" w14:textId="77777777" w:rsidR="00C31839" w:rsidRPr="003D5416" w:rsidRDefault="00C31839" w:rsidP="003C4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541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24" w:type="pct"/>
          </w:tcPr>
          <w:p w14:paraId="053C193B" w14:textId="77777777" w:rsidR="00C31839" w:rsidRPr="003D5416" w:rsidRDefault="00C31839" w:rsidP="003C4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5416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6DA0AFF1" w14:textId="77777777" w:rsidR="00C31839" w:rsidRPr="003D5416" w:rsidRDefault="00C31839" w:rsidP="003C4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5416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D54845" w:rsidRPr="003D5416" w14:paraId="5C5729F4" w14:textId="77777777" w:rsidTr="006D6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</w:tcPr>
          <w:p w14:paraId="09B4A46C" w14:textId="77777777" w:rsidR="00C31839" w:rsidRPr="00DB23FA" w:rsidRDefault="00C31839" w:rsidP="00EB5835">
            <w:pPr>
              <w:jc w:val="left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proofErr w:type="spellStart"/>
            <w:r w:rsidRPr="00DB23FA">
              <w:rPr>
                <w:rFonts w:ascii="Arial" w:hAnsi="Arial" w:cs="Arial"/>
                <w:b/>
                <w:i w:val="0"/>
                <w:sz w:val="20"/>
                <w:szCs w:val="20"/>
              </w:rPr>
              <w:t>Natalizumab</w:t>
            </w:r>
            <w:proofErr w:type="spellEnd"/>
          </w:p>
        </w:tc>
        <w:tc>
          <w:tcPr>
            <w:tcW w:w="745" w:type="pct"/>
          </w:tcPr>
          <w:p w14:paraId="72146E8A" w14:textId="77777777" w:rsidR="00C31839" w:rsidRPr="003D5416" w:rsidRDefault="00C31839" w:rsidP="003C4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541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45" w:type="pct"/>
          </w:tcPr>
          <w:p w14:paraId="14E1A3E3" w14:textId="77777777" w:rsidR="00C31839" w:rsidRPr="003D5416" w:rsidRDefault="00C31839" w:rsidP="003C4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541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24" w:type="pct"/>
          </w:tcPr>
          <w:p w14:paraId="2F5909C4" w14:textId="77777777" w:rsidR="00C31839" w:rsidRPr="003D5416" w:rsidRDefault="00C31839" w:rsidP="003C4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5416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05D876EE" w14:textId="77777777" w:rsidR="00C31839" w:rsidRPr="003D5416" w:rsidRDefault="00C31839" w:rsidP="003C4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5416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D54845" w:rsidRPr="003D5416" w14:paraId="1146BD9E" w14:textId="77777777" w:rsidTr="006D6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</w:tcPr>
          <w:p w14:paraId="16F156E6" w14:textId="77777777" w:rsidR="00C31839" w:rsidRPr="00DB23FA" w:rsidRDefault="00C31839" w:rsidP="00EB5835">
            <w:pPr>
              <w:jc w:val="left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proofErr w:type="spellStart"/>
            <w:r w:rsidRPr="00DB23FA">
              <w:rPr>
                <w:rFonts w:ascii="Arial" w:hAnsi="Arial" w:cs="Arial"/>
                <w:b/>
                <w:i w:val="0"/>
                <w:sz w:val="20"/>
                <w:szCs w:val="20"/>
              </w:rPr>
              <w:t>Lemtrada</w:t>
            </w:r>
            <w:proofErr w:type="spellEnd"/>
          </w:p>
        </w:tc>
        <w:tc>
          <w:tcPr>
            <w:tcW w:w="745" w:type="pct"/>
          </w:tcPr>
          <w:p w14:paraId="439F868D" w14:textId="77777777" w:rsidR="00C31839" w:rsidRPr="003D5416" w:rsidRDefault="00C31839" w:rsidP="003C4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541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45" w:type="pct"/>
          </w:tcPr>
          <w:p w14:paraId="59F9B69F" w14:textId="77777777" w:rsidR="00C31839" w:rsidRPr="003D5416" w:rsidRDefault="00C31839" w:rsidP="003C4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5416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4" w:type="pct"/>
          </w:tcPr>
          <w:p w14:paraId="5BDFE513" w14:textId="77777777" w:rsidR="00C31839" w:rsidRPr="003D5416" w:rsidRDefault="00C31839" w:rsidP="003C4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541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3763F8A6" w14:textId="77777777" w:rsidR="00C31839" w:rsidRPr="003D5416" w:rsidRDefault="00C31839" w:rsidP="003C4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5416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D54845" w:rsidRPr="003D5416" w14:paraId="537EF389" w14:textId="77777777" w:rsidTr="006D6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</w:tcPr>
          <w:p w14:paraId="61E50A8C" w14:textId="77777777" w:rsidR="00C31839" w:rsidRPr="00DB23FA" w:rsidRDefault="00C31839" w:rsidP="00EB5835">
            <w:pPr>
              <w:jc w:val="left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proofErr w:type="spellStart"/>
            <w:r w:rsidRPr="00DB23FA">
              <w:rPr>
                <w:rFonts w:ascii="Arial" w:hAnsi="Arial" w:cs="Arial"/>
                <w:b/>
                <w:i w:val="0"/>
                <w:sz w:val="20"/>
                <w:szCs w:val="20"/>
              </w:rPr>
              <w:t>Rituximab</w:t>
            </w:r>
            <w:proofErr w:type="spellEnd"/>
          </w:p>
        </w:tc>
        <w:tc>
          <w:tcPr>
            <w:tcW w:w="745" w:type="pct"/>
          </w:tcPr>
          <w:p w14:paraId="2AD286E2" w14:textId="77777777" w:rsidR="00C31839" w:rsidRPr="003D5416" w:rsidRDefault="00C31839" w:rsidP="003C4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541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45" w:type="pct"/>
          </w:tcPr>
          <w:p w14:paraId="698D66C3" w14:textId="77777777" w:rsidR="00C31839" w:rsidRPr="003D5416" w:rsidRDefault="00C31839" w:rsidP="003C4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541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24" w:type="pct"/>
          </w:tcPr>
          <w:p w14:paraId="70AC3ECC" w14:textId="77777777" w:rsidR="00C31839" w:rsidRPr="003D5416" w:rsidRDefault="00C31839" w:rsidP="003C4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5416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1AF210E5" w14:textId="77777777" w:rsidR="00C31839" w:rsidRPr="003D5416" w:rsidRDefault="00C31839" w:rsidP="003C4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5416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B035EF" w:rsidRPr="003D5416" w14:paraId="5CC97B8D" w14:textId="77777777" w:rsidTr="006D6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</w:tcPr>
          <w:p w14:paraId="475E3E8A" w14:textId="77777777" w:rsidR="00B035EF" w:rsidRPr="00DB23FA" w:rsidRDefault="00B035EF" w:rsidP="00EB5835">
            <w:pPr>
              <w:jc w:val="left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</w:p>
        </w:tc>
        <w:tc>
          <w:tcPr>
            <w:tcW w:w="745" w:type="pct"/>
          </w:tcPr>
          <w:p w14:paraId="0591FF11" w14:textId="77777777" w:rsidR="00B035EF" w:rsidRPr="003D5416" w:rsidRDefault="00B035EF" w:rsidP="003C4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45" w:type="pct"/>
          </w:tcPr>
          <w:p w14:paraId="4CF2D4DD" w14:textId="77777777" w:rsidR="00B035EF" w:rsidRPr="003D5416" w:rsidRDefault="00B035EF" w:rsidP="003C4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24" w:type="pct"/>
          </w:tcPr>
          <w:p w14:paraId="1ADD0A23" w14:textId="77777777" w:rsidR="00B035EF" w:rsidRPr="003D5416" w:rsidRDefault="00B035EF" w:rsidP="003C4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4" w:type="pct"/>
          </w:tcPr>
          <w:p w14:paraId="2CDAB11D" w14:textId="77777777" w:rsidR="00B035EF" w:rsidRPr="003D5416" w:rsidRDefault="00B035EF" w:rsidP="003C4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4845" w:rsidRPr="003D5416" w14:paraId="39AF74F4" w14:textId="77777777" w:rsidTr="006D6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</w:tcPr>
          <w:p w14:paraId="4851C083" w14:textId="77777777" w:rsidR="00C31839" w:rsidRPr="00DB23FA" w:rsidRDefault="00C31839" w:rsidP="00EB5835">
            <w:pPr>
              <w:jc w:val="left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DB23FA">
              <w:rPr>
                <w:rFonts w:ascii="Arial" w:hAnsi="Arial" w:cs="Arial"/>
                <w:b/>
                <w:i w:val="0"/>
                <w:sz w:val="20"/>
                <w:szCs w:val="20"/>
              </w:rPr>
              <w:t>No DMT</w:t>
            </w:r>
          </w:p>
        </w:tc>
        <w:tc>
          <w:tcPr>
            <w:tcW w:w="745" w:type="pct"/>
          </w:tcPr>
          <w:p w14:paraId="03533118" w14:textId="1E5C1BA8" w:rsidR="00C31839" w:rsidRPr="003D5416" w:rsidRDefault="00A65A1A" w:rsidP="003C4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945" w:type="pct"/>
          </w:tcPr>
          <w:p w14:paraId="298F0E7B" w14:textId="160BF5BE" w:rsidR="00C31839" w:rsidRPr="003D5416" w:rsidRDefault="00C31839" w:rsidP="00A65A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5416">
              <w:rPr>
                <w:rFonts w:ascii="Arial" w:hAnsi="Arial" w:cs="Arial"/>
                <w:sz w:val="24"/>
                <w:szCs w:val="24"/>
              </w:rPr>
              <w:t>1</w:t>
            </w:r>
            <w:r w:rsidR="00A65A1A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24" w:type="pct"/>
          </w:tcPr>
          <w:p w14:paraId="702B5754" w14:textId="77777777" w:rsidR="00C31839" w:rsidRPr="003D5416" w:rsidRDefault="00C31839" w:rsidP="003C4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D5416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764" w:type="pct"/>
          </w:tcPr>
          <w:p w14:paraId="49C22FC5" w14:textId="77777777" w:rsidR="00C31839" w:rsidRPr="003D5416" w:rsidRDefault="00C31839" w:rsidP="003C4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D5416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</w:tbl>
    <w:p w14:paraId="1B268D0F" w14:textId="50326754" w:rsidR="0019030E" w:rsidRDefault="0019030E">
      <w:pPr>
        <w:rPr>
          <w:rFonts w:ascii="Times New Roman" w:hAnsi="Times New Roman" w:cs="Times New Roman"/>
          <w:sz w:val="24"/>
          <w:szCs w:val="24"/>
        </w:rPr>
      </w:pPr>
    </w:p>
    <w:p w14:paraId="38B2D07E" w14:textId="3EF5367C" w:rsidR="003D5416" w:rsidRDefault="003D5416">
      <w:pPr>
        <w:rPr>
          <w:rFonts w:ascii="Times New Roman" w:hAnsi="Times New Roman" w:cs="Times New Roman"/>
          <w:sz w:val="24"/>
          <w:szCs w:val="24"/>
        </w:rPr>
      </w:pPr>
    </w:p>
    <w:p w14:paraId="6037FC2D" w14:textId="77777777" w:rsidR="003D5416" w:rsidRDefault="003D5416">
      <w:pPr>
        <w:rPr>
          <w:rFonts w:ascii="Times New Roman" w:hAnsi="Times New Roman" w:cs="Times New Roman"/>
          <w:sz w:val="24"/>
          <w:szCs w:val="24"/>
        </w:rPr>
      </w:pPr>
    </w:p>
    <w:sectPr w:rsidR="003D541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30E"/>
    <w:rsid w:val="00002CE3"/>
    <w:rsid w:val="0001187B"/>
    <w:rsid w:val="0019030E"/>
    <w:rsid w:val="00197096"/>
    <w:rsid w:val="001F0A30"/>
    <w:rsid w:val="003531F5"/>
    <w:rsid w:val="003C4FE6"/>
    <w:rsid w:val="003D5416"/>
    <w:rsid w:val="004658E5"/>
    <w:rsid w:val="004C1182"/>
    <w:rsid w:val="00544BEE"/>
    <w:rsid w:val="00582F6B"/>
    <w:rsid w:val="005F1A1C"/>
    <w:rsid w:val="0061525A"/>
    <w:rsid w:val="0064049C"/>
    <w:rsid w:val="006D6FEB"/>
    <w:rsid w:val="00991927"/>
    <w:rsid w:val="009C611B"/>
    <w:rsid w:val="00A65A1A"/>
    <w:rsid w:val="00AB2118"/>
    <w:rsid w:val="00B035EF"/>
    <w:rsid w:val="00BD3429"/>
    <w:rsid w:val="00C070CF"/>
    <w:rsid w:val="00C31839"/>
    <w:rsid w:val="00C70B84"/>
    <w:rsid w:val="00D23A35"/>
    <w:rsid w:val="00D54845"/>
    <w:rsid w:val="00DA2B71"/>
    <w:rsid w:val="00DB23FA"/>
    <w:rsid w:val="00E711B9"/>
    <w:rsid w:val="00E84797"/>
    <w:rsid w:val="00EB5835"/>
    <w:rsid w:val="00F62B07"/>
    <w:rsid w:val="00FB3A54"/>
    <w:rsid w:val="00FC2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D65E87"/>
  <w15:chartTrackingRefBased/>
  <w15:docId w15:val="{B1D7F3B9-8390-40F0-9067-C0FB28D1D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90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rpodeltesto2">
    <w:name w:val="Body Text 2"/>
    <w:basedOn w:val="Normale"/>
    <w:link w:val="Corpodeltesto2Carattere"/>
    <w:unhideWhenUsed/>
    <w:rsid w:val="003D5416"/>
    <w:pPr>
      <w:spacing w:after="0" w:line="360" w:lineRule="auto"/>
    </w:pPr>
    <w:rPr>
      <w:rFonts w:ascii="Times New Roman" w:eastAsia="Times New Roman" w:hAnsi="Times New Roman" w:cs="Times New Roman"/>
      <w:sz w:val="28"/>
      <w:szCs w:val="20"/>
      <w:lang w:val="x-none" w:eastAsia="it-IT"/>
    </w:rPr>
  </w:style>
  <w:style w:type="character" w:customStyle="1" w:styleId="Corpodeltesto2Carattere">
    <w:name w:val="Corpo del testo 2 Carattere"/>
    <w:basedOn w:val="Carpredefinitoparagrafo"/>
    <w:link w:val="Corpodeltesto2"/>
    <w:rsid w:val="003D5416"/>
    <w:rPr>
      <w:rFonts w:ascii="Times New Roman" w:eastAsia="Times New Roman" w:hAnsi="Times New Roman" w:cs="Times New Roman"/>
      <w:sz w:val="28"/>
      <w:szCs w:val="20"/>
      <w:lang w:val="x-none" w:eastAsia="it-IT"/>
    </w:rPr>
  </w:style>
  <w:style w:type="table" w:styleId="Tabellasemplice5">
    <w:name w:val="Plain Table 5"/>
    <w:basedOn w:val="Tabellanormale"/>
    <w:uiPriority w:val="45"/>
    <w:rsid w:val="00582F6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d'Arma</dc:creator>
  <cp:keywords/>
  <dc:description/>
  <cp:lastModifiedBy>marina saresella</cp:lastModifiedBy>
  <cp:revision>4</cp:revision>
  <dcterms:created xsi:type="dcterms:W3CDTF">2020-05-29T13:11:00Z</dcterms:created>
  <dcterms:modified xsi:type="dcterms:W3CDTF">2020-05-29T13:54:00Z</dcterms:modified>
</cp:coreProperties>
</file>